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80E" w:rsidRPr="00C06115" w:rsidRDefault="0036797B" w:rsidP="000C280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bookmarkStart w:id="0" w:name="_GoBack"/>
      <w:bookmarkEnd w:id="0"/>
      <w:r w:rsidR="00F00731">
        <w:rPr>
          <w:rFonts w:ascii="Times New Roman" w:hAnsi="Times New Roman" w:cs="Times New Roman"/>
          <w:b/>
          <w:sz w:val="20"/>
          <w:szCs w:val="20"/>
        </w:rPr>
        <w:t>5</w:t>
      </w:r>
      <w:r w:rsidR="000C280E" w:rsidRPr="001B39C4">
        <w:rPr>
          <w:rFonts w:ascii="Times New Roman" w:hAnsi="Times New Roman" w:cs="Times New Roman"/>
          <w:b/>
          <w:sz w:val="20"/>
          <w:szCs w:val="20"/>
        </w:rPr>
        <w:t>:</w:t>
      </w:r>
      <w:r w:rsidR="000C280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C280E">
        <w:rPr>
          <w:rFonts w:ascii="Times New Roman" w:hAnsi="Times New Roman" w:cs="Times New Roman"/>
          <w:sz w:val="20"/>
          <w:szCs w:val="20"/>
        </w:rPr>
        <w:t xml:space="preserve">Overview of the relative fold changes of altered markers for inflammation in </w:t>
      </w:r>
      <w:r w:rsidR="000C280E">
        <w:rPr>
          <w:rFonts w:ascii="Times New Roman" w:hAnsi="Times New Roman" w:cs="Times New Roman"/>
          <w:i/>
          <w:sz w:val="20"/>
          <w:szCs w:val="20"/>
        </w:rPr>
        <w:t xml:space="preserve">H. </w:t>
      </w:r>
      <w:r w:rsidR="000C280E" w:rsidRPr="00EB1ABD">
        <w:rPr>
          <w:rFonts w:ascii="Times New Roman" w:hAnsi="Times New Roman" w:cs="Times New Roman"/>
          <w:i/>
          <w:sz w:val="20"/>
          <w:szCs w:val="20"/>
        </w:rPr>
        <w:t>suis</w:t>
      </w:r>
      <w:r w:rsidR="000C280E">
        <w:rPr>
          <w:rFonts w:ascii="Times New Roman" w:hAnsi="Times New Roman" w:cs="Times New Roman"/>
          <w:sz w:val="20"/>
          <w:szCs w:val="20"/>
        </w:rPr>
        <w:t>-</w:t>
      </w:r>
      <w:r w:rsidR="000C280E" w:rsidRPr="00EB1ABD">
        <w:rPr>
          <w:rFonts w:ascii="Times New Roman" w:hAnsi="Times New Roman" w:cs="Times New Roman"/>
          <w:sz w:val="20"/>
          <w:szCs w:val="20"/>
        </w:rPr>
        <w:t>infected</w:t>
      </w:r>
      <w:r w:rsidR="000C280E">
        <w:rPr>
          <w:rFonts w:ascii="Times New Roman" w:hAnsi="Times New Roman" w:cs="Times New Roman"/>
          <w:sz w:val="20"/>
          <w:szCs w:val="20"/>
        </w:rPr>
        <w:t xml:space="preserve"> pigs of different ages. </w:t>
      </w:r>
    </w:p>
    <w:tbl>
      <w:tblPr>
        <w:tblStyle w:val="Tabelraster"/>
        <w:tblW w:w="5000" w:type="pct"/>
        <w:tblLook w:val="04A0"/>
      </w:tblPr>
      <w:tblGrid>
        <w:gridCol w:w="2891"/>
        <w:gridCol w:w="3444"/>
        <w:gridCol w:w="3444"/>
        <w:gridCol w:w="3443"/>
      </w:tblGrid>
      <w:tr w:rsidR="000C280E" w:rsidTr="00BC7D5E"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C280E" w:rsidRPr="0061480D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ative fold change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-value </w:t>
            </w:r>
          </w:p>
        </w:tc>
      </w:tr>
      <w:tr w:rsidR="000C280E" w:rsidTr="00BC7D5E"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C280E" w:rsidRPr="008E6990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6990">
              <w:rPr>
                <w:rFonts w:ascii="Times New Roman" w:hAnsi="Times New Roman" w:cs="Times New Roman"/>
                <w:b/>
                <w:sz w:val="20"/>
                <w:szCs w:val="20"/>
              </w:rPr>
              <w:t>2-3 months old pigs</w:t>
            </w: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280E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280E" w:rsidRDefault="00D066E0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dic gland zone</w:t>
            </w: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CXCL13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9 ± 0.52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0C280E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280E" w:rsidRDefault="00D066E0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loric gland zone</w:t>
            </w: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 ± 0.27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C280E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280E" w:rsidRDefault="000C280E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17</w:t>
            </w:r>
            <w:r w:rsidR="006754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± 0.15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0C280E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 ± 0.2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0C280E" w:rsidTr="00BC7D5E"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C280E" w:rsidRPr="008E6990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CXCL13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21 ± 3.78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C280E" w:rsidTr="00BC7D5E"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C280E" w:rsidRPr="008E6990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6990">
              <w:rPr>
                <w:rFonts w:ascii="Times New Roman" w:hAnsi="Times New Roman" w:cs="Times New Roman"/>
                <w:b/>
                <w:sz w:val="20"/>
                <w:szCs w:val="20"/>
              </w:rPr>
              <w:t>6-8 months old pigs</w:t>
            </w: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280E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280E" w:rsidRPr="0089110C" w:rsidRDefault="00D066E0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dic gland zone</w:t>
            </w: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4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5003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500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500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5003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0C280E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280E" w:rsidRDefault="000C280E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9 ± 0.16 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0C280E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280E" w:rsidRDefault="000C280E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7 ± 0.90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0C280E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280E" w:rsidRDefault="000C280E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17</w:t>
            </w:r>
            <w:r w:rsidR="006754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± 0.25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0C280E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280E" w:rsidRDefault="000C280E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FN-γ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± 0.02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C280E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280E" w:rsidRDefault="000C280E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CXCL13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9 ± 2.20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0C280E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280E" w:rsidRDefault="00D066E0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loric gland zone</w:t>
            </w: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4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790F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D79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2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790F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0C280E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280E" w:rsidRDefault="000C280E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17</w:t>
            </w:r>
            <w:r w:rsidR="006754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 ± 0.5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0C280E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280E" w:rsidRDefault="000C280E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CXCL13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9 ± 0.17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790F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0C280E" w:rsidTr="00BC7D5E"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C280E" w:rsidRDefault="000C280E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FN-γ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± 0.17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0C280E" w:rsidTr="00BC7D5E"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C280E" w:rsidRPr="00705EC5" w:rsidRDefault="000C280E" w:rsidP="00F6035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ult </w:t>
            </w:r>
            <w:r w:rsidR="00F6035F">
              <w:rPr>
                <w:rFonts w:ascii="Times New Roman" w:hAnsi="Times New Roman" w:cs="Times New Roman"/>
                <w:b/>
                <w:sz w:val="20"/>
                <w:szCs w:val="20"/>
              </w:rPr>
              <w:t>sows</w:t>
            </w: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280E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280E" w:rsidRDefault="00D066E0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dic gland zone</w:t>
            </w: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3 ± 1.27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0C280E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280E" w:rsidRDefault="000C280E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 ± 0.32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0C280E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280E" w:rsidRDefault="000C280E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17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2 ± 0.26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36C8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0C280E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280E" w:rsidRDefault="000C280E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4 ± 1.4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0C280E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280E" w:rsidRDefault="00D066E0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loric gland zone</w:t>
            </w: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 ± 0.22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0C280E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280E" w:rsidRDefault="000C280E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L-17</w:t>
            </w:r>
            <w:r w:rsidR="006754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 ± 0.2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0C280E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280E" w:rsidRDefault="000C280E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IFN-γ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36C8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36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36C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36C8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</w:tr>
      <w:tr w:rsidR="000C280E" w:rsidTr="00BC7D5E"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C280E" w:rsidRDefault="000C280E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C280E" w:rsidRPr="00834C5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C5E">
              <w:rPr>
                <w:rFonts w:ascii="Times New Roman" w:hAnsi="Times New Roman" w:cs="Times New Roman"/>
                <w:sz w:val="20"/>
                <w:szCs w:val="20"/>
              </w:rPr>
              <w:t>CXCL13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36C8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36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36C8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80E" w:rsidRDefault="000C280E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36C8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</w:tr>
    </w:tbl>
    <w:p w:rsidR="001B39C4" w:rsidRDefault="000C280E" w:rsidP="0071154F">
      <w:r>
        <w:rPr>
          <w:rFonts w:ascii="Times New Roman" w:hAnsi="Times New Roman" w:cs="Times New Roman"/>
          <w:sz w:val="20"/>
          <w:szCs w:val="20"/>
        </w:rPr>
        <w:t xml:space="preserve">The data are presented as fold changes in gene expression normalized to 3 reference genes and relative to the </w:t>
      </w:r>
      <w:r>
        <w:rPr>
          <w:rFonts w:ascii="Times New Roman" w:hAnsi="Times New Roman" w:cs="Times New Roman"/>
          <w:i/>
          <w:sz w:val="20"/>
          <w:szCs w:val="20"/>
        </w:rPr>
        <w:t>H. suis</w:t>
      </w:r>
      <w:r>
        <w:rPr>
          <w:rFonts w:ascii="Times New Roman" w:hAnsi="Times New Roman" w:cs="Times New Roman"/>
          <w:sz w:val="20"/>
          <w:szCs w:val="20"/>
        </w:rPr>
        <w:t xml:space="preserve">-negative control group which is considered as 1. The fold changes are shown as means with the </w:t>
      </w:r>
      <w:r w:rsidRPr="0091228B">
        <w:rPr>
          <w:rFonts w:ascii="Times New Roman" w:hAnsi="Times New Roman" w:cs="Times New Roman"/>
          <w:sz w:val="20"/>
          <w:szCs w:val="20"/>
        </w:rPr>
        <w:t>standard error of the mean</w:t>
      </w:r>
      <w:r>
        <w:rPr>
          <w:rFonts w:ascii="Times New Roman" w:hAnsi="Times New Roman" w:cs="Times New Roman"/>
          <w:sz w:val="20"/>
          <w:szCs w:val="20"/>
        </w:rPr>
        <w:t xml:space="preserve">. Statistical differences were calculated using the </w:t>
      </w:r>
      <w:r w:rsidRPr="00EC104D">
        <w:rPr>
          <w:rFonts w:ascii="Times New Roman" w:hAnsi="Times New Roman" w:cs="Times New Roman"/>
          <w:sz w:val="20"/>
          <w:szCs w:val="20"/>
        </w:rPr>
        <w:t>non-parametric Kruskal-Wallis H test SPSS statistics 24®</w:t>
      </w:r>
      <w:r>
        <w:rPr>
          <w:rFonts w:ascii="Times New Roman" w:hAnsi="Times New Roman" w:cs="Times New Roman"/>
          <w:sz w:val="20"/>
          <w:szCs w:val="20"/>
        </w:rPr>
        <w:t>. A P-value lower than 0.05 is considered to be significant.</w:t>
      </w:r>
    </w:p>
    <w:sectPr w:rsidR="001B39C4" w:rsidSect="000C280E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hyphenationZone w:val="425"/>
  <w:characterSpacingControl w:val="doNotCompress"/>
  <w:compat/>
  <w:rsids>
    <w:rsidRoot w:val="00281762"/>
    <w:rsid w:val="00032FBD"/>
    <w:rsid w:val="000B416D"/>
    <w:rsid w:val="000B66A6"/>
    <w:rsid w:val="000C280E"/>
    <w:rsid w:val="000C784E"/>
    <w:rsid w:val="000F4D14"/>
    <w:rsid w:val="001110A0"/>
    <w:rsid w:val="00136C97"/>
    <w:rsid w:val="001373F0"/>
    <w:rsid w:val="001B39C4"/>
    <w:rsid w:val="001B68E2"/>
    <w:rsid w:val="00224350"/>
    <w:rsid w:val="00271289"/>
    <w:rsid w:val="00281762"/>
    <w:rsid w:val="002A4922"/>
    <w:rsid w:val="002D1AD5"/>
    <w:rsid w:val="003004D1"/>
    <w:rsid w:val="003475D3"/>
    <w:rsid w:val="0036797B"/>
    <w:rsid w:val="00372F7B"/>
    <w:rsid w:val="003B3B04"/>
    <w:rsid w:val="00415A21"/>
    <w:rsid w:val="004342E0"/>
    <w:rsid w:val="00435648"/>
    <w:rsid w:val="00436A9D"/>
    <w:rsid w:val="00486222"/>
    <w:rsid w:val="004A1E2E"/>
    <w:rsid w:val="004D64DD"/>
    <w:rsid w:val="005B6BA0"/>
    <w:rsid w:val="00652833"/>
    <w:rsid w:val="0067542B"/>
    <w:rsid w:val="00685351"/>
    <w:rsid w:val="00692E83"/>
    <w:rsid w:val="006C390A"/>
    <w:rsid w:val="006D5351"/>
    <w:rsid w:val="0071154F"/>
    <w:rsid w:val="007D7DEC"/>
    <w:rsid w:val="00816990"/>
    <w:rsid w:val="00834C5E"/>
    <w:rsid w:val="008A2027"/>
    <w:rsid w:val="008A6295"/>
    <w:rsid w:val="009241B1"/>
    <w:rsid w:val="00926B91"/>
    <w:rsid w:val="00927F66"/>
    <w:rsid w:val="00946FC4"/>
    <w:rsid w:val="009B5B62"/>
    <w:rsid w:val="009D41CD"/>
    <w:rsid w:val="009E69EE"/>
    <w:rsid w:val="00A3052C"/>
    <w:rsid w:val="00A63E0C"/>
    <w:rsid w:val="00A65344"/>
    <w:rsid w:val="00AB24DE"/>
    <w:rsid w:val="00AB34F8"/>
    <w:rsid w:val="00AE27E7"/>
    <w:rsid w:val="00BD02BA"/>
    <w:rsid w:val="00BD73A1"/>
    <w:rsid w:val="00BF07DF"/>
    <w:rsid w:val="00C50074"/>
    <w:rsid w:val="00C67541"/>
    <w:rsid w:val="00C818C5"/>
    <w:rsid w:val="00CD5C28"/>
    <w:rsid w:val="00CF05E1"/>
    <w:rsid w:val="00D066E0"/>
    <w:rsid w:val="00E84BE0"/>
    <w:rsid w:val="00E86AD6"/>
    <w:rsid w:val="00E907E0"/>
    <w:rsid w:val="00E97DE9"/>
    <w:rsid w:val="00EC2890"/>
    <w:rsid w:val="00ED5A07"/>
    <w:rsid w:val="00F00731"/>
    <w:rsid w:val="00F11776"/>
    <w:rsid w:val="00F361F2"/>
    <w:rsid w:val="00F43582"/>
    <w:rsid w:val="00F467BD"/>
    <w:rsid w:val="00F6035F"/>
    <w:rsid w:val="00F701C2"/>
    <w:rsid w:val="00FA4DB1"/>
    <w:rsid w:val="00FA6F05"/>
    <w:rsid w:val="00FC2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8176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817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Standaard"/>
    <w:uiPriority w:val="99"/>
    <w:semiHidden/>
    <w:unhideWhenUsed/>
    <w:rsid w:val="006528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087CC7-2865-431C-95B9-A28F50D3D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10</Words>
  <Characters>1157</Characters>
  <Application>Microsoft Office Word</Application>
  <DocSecurity>0</DocSecurity>
  <Lines>9</Lines>
  <Paragraphs>2</Paragraphs>
  <ScaleCrop>false</ScaleCrop>
  <Company>UGent</Company>
  <LinksUpToDate>false</LinksUpToDate>
  <CharactersWithSpaces>1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Chloë</cp:lastModifiedBy>
  <cp:revision>23</cp:revision>
  <dcterms:created xsi:type="dcterms:W3CDTF">2017-03-07T13:01:00Z</dcterms:created>
  <dcterms:modified xsi:type="dcterms:W3CDTF">2017-04-27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730368-38f1-3627-a9e8-9a8f756b529c</vt:lpwstr>
  </property>
  <property fmtid="{D5CDD505-2E9C-101B-9397-08002B2CF9AE}" pid="4" name="Mendeley Citation Style_1">
    <vt:lpwstr>http://www.zotero.org/styles/springer-basic-brackets-no-et-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elsevier-with-titles</vt:lpwstr>
  </property>
  <property fmtid="{D5CDD505-2E9C-101B-9397-08002B2CF9AE}" pid="14" name="Mendeley Recent Style Name 4_1">
    <vt:lpwstr>Elsevier (numeric, with titles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springer-basic-brackets-no-et-al</vt:lpwstr>
  </property>
  <property fmtid="{D5CDD505-2E9C-101B-9397-08002B2CF9AE}" pid="20" name="Mendeley Recent Style Name 7_1">
    <vt:lpwstr>Springer Basic (numeric, brackets, no "et al.")</vt:lpwstr>
  </property>
  <property fmtid="{D5CDD505-2E9C-101B-9397-08002B2CF9AE}" pid="21" name="Mendeley Recent Style Id 8_1">
    <vt:lpwstr>http://www.zotero.org/styles/springer-vancouver</vt:lpwstr>
  </property>
  <property fmtid="{D5CDD505-2E9C-101B-9397-08002B2CF9AE}" pid="22" name="Mendeley Recent Style Name 8_1">
    <vt:lpwstr>Springer Vancouv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